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08A3D" w14:textId="1E156244" w:rsidR="00A72CAA" w:rsidRDefault="00A72CAA" w:rsidP="0057060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A4C">
        <w:rPr>
          <w:rFonts w:ascii="Times New Roman" w:hAnsi="Times New Roman" w:cs="Times New Roman" w:hint="eastAsia"/>
          <w:sz w:val="24"/>
          <w:szCs w:val="24"/>
        </w:rPr>
        <w:t>Supplement</w:t>
      </w:r>
      <w:r w:rsidR="006714BA" w:rsidRPr="00451A4C">
        <w:rPr>
          <w:rFonts w:ascii="Times New Roman" w:hAnsi="Times New Roman" w:cs="Times New Roman"/>
          <w:sz w:val="24"/>
          <w:szCs w:val="24"/>
        </w:rPr>
        <w:t>al</w:t>
      </w:r>
      <w:r w:rsidRPr="00451A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14BA" w:rsidRPr="00451A4C">
        <w:rPr>
          <w:rFonts w:ascii="Times New Roman" w:hAnsi="Times New Roman" w:cs="Times New Roman"/>
          <w:sz w:val="24"/>
          <w:szCs w:val="24"/>
        </w:rPr>
        <w:t>T</w:t>
      </w:r>
      <w:r w:rsidRPr="00451A4C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C220FA" w:rsidRPr="00451A4C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51A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vel genetic variations </w:t>
      </w:r>
      <w:r w:rsidR="00157D55">
        <w:rPr>
          <w:rFonts w:ascii="Times New Roman" w:hAnsi="Times New Roman" w:cs="Times New Roman"/>
          <w:sz w:val="24"/>
          <w:szCs w:val="24"/>
        </w:rPr>
        <w:t>detect</w:t>
      </w:r>
      <w:bookmarkStart w:id="0" w:name="_GoBack"/>
      <w:bookmarkEnd w:id="0"/>
      <w:r w:rsidR="00157D55">
        <w:rPr>
          <w:rFonts w:ascii="Times New Roman" w:hAnsi="Times New Roman" w:cs="Times New Roman"/>
          <w:sz w:val="24"/>
          <w:szCs w:val="24"/>
        </w:rPr>
        <w:t>ed</w:t>
      </w:r>
      <w:r w:rsidR="00157D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32B7">
        <w:rPr>
          <w:rFonts w:ascii="Times New Roman" w:hAnsi="Times New Roman" w:cs="Times New Roman"/>
          <w:sz w:val="24"/>
          <w:szCs w:val="24"/>
        </w:rPr>
        <w:t xml:space="preserve">in </w:t>
      </w:r>
      <w:r w:rsidR="006932B7" w:rsidRPr="00D76340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E934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with cardiomyopathy.</w:t>
      </w:r>
    </w:p>
    <w:tbl>
      <w:tblPr>
        <w:tblW w:w="14465" w:type="dxa"/>
        <w:tblInd w:w="-6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1030"/>
        <w:gridCol w:w="1767"/>
        <w:gridCol w:w="1610"/>
        <w:gridCol w:w="2307"/>
        <w:gridCol w:w="2123"/>
        <w:gridCol w:w="1898"/>
        <w:gridCol w:w="1134"/>
        <w:gridCol w:w="1786"/>
      </w:tblGrid>
      <w:tr w:rsidR="009131CA" w:rsidRPr="00EB1D5E" w14:paraId="02DC509A" w14:textId="4A54F819" w:rsidTr="00280E76">
        <w:trPr>
          <w:trHeight w:val="6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FF56" w14:textId="624D0A4D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ient</w:t>
            </w: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2A10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600C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7F59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otide chang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1FFE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tein chang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8FC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Bank number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D319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 pathogenicity</w:t>
            </w:r>
            <w:r w:rsidRPr="00EB1D5E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40F8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tic origi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5704E4" w14:textId="77777777" w:rsidR="009131CA" w:rsidRPr="001A4820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  <w:p w14:paraId="38BEA3A9" w14:textId="2CFC459C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CMG</w:t>
            </w:r>
          </w:p>
        </w:tc>
      </w:tr>
      <w:tr w:rsidR="009131CA" w:rsidRPr="00EB1D5E" w14:paraId="3782D423" w14:textId="0499564D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C3A4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3E0D" w14:textId="77777777" w:rsidR="009131CA" w:rsidRPr="00570604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NNT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508A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:20133250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937A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17_519de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84E4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u173del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E2F0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276345.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EF4C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15D9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  <w:r w:rsidRPr="00EB1D5E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‡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07B87" w14:textId="2EE408FC" w:rsidR="009131CA" w:rsidRPr="001A4820" w:rsidRDefault="00280E76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S4_S, PP1_S, PM2_M, PM4_</w:t>
            </w:r>
          </w:p>
        </w:tc>
      </w:tr>
      <w:tr w:rsidR="009131CA" w:rsidRPr="00EB1D5E" w14:paraId="00D67E5B" w14:textId="06DF9C53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264C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F471" w14:textId="77777777" w:rsidR="009131CA" w:rsidRPr="00570604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T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9428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2:17942686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74D0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83994de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FE78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27999MetfsTer1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1033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267550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1665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FE6D" w14:textId="77777777" w:rsidR="009131CA" w:rsidRPr="00EB1D5E" w:rsidRDefault="009131CA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CCB0F" w14:textId="3C7A5CF0" w:rsidR="009131CA" w:rsidRPr="001A4820" w:rsidRDefault="00280E76" w:rsidP="0057060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S, PM2_M</w:t>
            </w:r>
          </w:p>
        </w:tc>
      </w:tr>
      <w:tr w:rsidR="009131CA" w:rsidRPr="00EB1D5E" w14:paraId="1A239B98" w14:textId="0D86CD0D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2BF8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AACD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T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5A6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2:17963981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2843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621de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50E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rp2207CysfsTer2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A174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267550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E2F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FE8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533F5" w14:textId="1B51B8B8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S, PM2_M</w:t>
            </w:r>
          </w:p>
        </w:tc>
      </w:tr>
      <w:tr w:rsidR="009131CA" w:rsidRPr="00EB1D5E" w14:paraId="535D0B82" w14:textId="3656F560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CBF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BF75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SP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BC5A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6:758154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228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126_5127de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D416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1709HisfsTer2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3E10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4415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BF22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549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046A1" w14:textId="19CAC7AA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VS, PM2_M</w:t>
            </w:r>
          </w:p>
        </w:tc>
      </w:tr>
      <w:tr w:rsidR="009131CA" w:rsidRPr="00EB1D5E" w14:paraId="5ABE12AF" w14:textId="287277C4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4E5F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6BAE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LK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AB8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20:3041965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5885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577+1G&gt;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D78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67ED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ST00000375994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20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658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9558C" w14:textId="608774D8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M2_M</w:t>
            </w:r>
          </w:p>
        </w:tc>
      </w:tr>
      <w:tr w:rsidR="009131CA" w:rsidRPr="00EB1D5E" w14:paraId="6B1F7149" w14:textId="4603B04E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9C3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BF40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C8DA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4:238985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1B6C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182C&gt;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0254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394Gl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59B5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0257.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6513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482B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ern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F6F03" w14:textId="7E2E4847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S4_S, PM1_M, PM2_M, PM5_M, PP3_P,</w:t>
            </w:r>
          </w:p>
        </w:tc>
      </w:tr>
      <w:tr w:rsidR="009131CA" w:rsidRPr="00EB1D5E" w14:paraId="38C3486E" w14:textId="17A2954B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EB4A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53C5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76E5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21:3582154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103A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23C&gt;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3D2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Cys41Ter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41A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2294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BC3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A9A6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6117F" w14:textId="5409272F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VS, PM2_M</w:t>
            </w:r>
          </w:p>
        </w:tc>
      </w:tr>
      <w:tr w:rsidR="009131CA" w:rsidRPr="00EB1D5E" w14:paraId="0E08674B" w14:textId="421A1844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790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FB6C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BPC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32D4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1:4736120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CBA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2067+1G&gt;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A672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3DC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0256.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D76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8725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1CE74" w14:textId="68BFB56B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VS, PS4_S, PM2_M</w:t>
            </w:r>
          </w:p>
        </w:tc>
      </w:tr>
      <w:tr w:rsidR="009131CA" w:rsidRPr="00EB1D5E" w14:paraId="480FAECF" w14:textId="71FA2B9A" w:rsidTr="00280E76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5B58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3A87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14C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4:2389773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DD12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548C&gt;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D4C8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516Gl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CF1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3280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63E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ACF2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7AFB4" w14:textId="2E3BC4D5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S1_S, PM1_M, PM2_M, PP3_P</w:t>
            </w:r>
          </w:p>
        </w:tc>
      </w:tr>
      <w:tr w:rsidR="009131CA" w:rsidRPr="00EB1D5E" w14:paraId="2E2E2CB6" w14:textId="15CC5081" w:rsidTr="006932B7">
        <w:trPr>
          <w:trHeight w:val="33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0E72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FDAF" w14:textId="77777777" w:rsidR="009131CA" w:rsidRPr="00570604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7060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0D59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14:2390100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E307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02T&gt;C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5944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Ile201Thr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3164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0257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78D6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7A5F" w14:textId="77777777" w:rsidR="009131CA" w:rsidRPr="00EB1D5E" w:rsidRDefault="009131CA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B1D5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391C9C" w14:textId="45D9264E" w:rsidR="009131CA" w:rsidRPr="001A4820" w:rsidRDefault="00280E76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S1_S, PS4_M, PM1_M, PM2_M, PP3_P</w:t>
            </w:r>
          </w:p>
        </w:tc>
      </w:tr>
      <w:tr w:rsidR="006932B7" w:rsidRPr="00EB1D5E" w14:paraId="35A72056" w14:textId="77777777" w:rsidTr="006932B7">
        <w:trPr>
          <w:trHeight w:val="3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A37D4" w14:textId="4169ABDD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C79C8" w14:textId="6716CE87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VH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EF94" w14:textId="258E3D26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r3:1018456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BFF9F" w14:textId="173943A8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.458_470dup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A3E2B" w14:textId="38A910AA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.Val158LysfsTer28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D56E" w14:textId="72AD7837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M_001354723.2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BC6AF" w14:textId="3C0443D2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0CBB" w14:textId="77777777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7F1DCD" w14:textId="2A4EDDFE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VS, PM2_M</w:t>
            </w:r>
          </w:p>
        </w:tc>
      </w:tr>
      <w:tr w:rsidR="006932B7" w:rsidRPr="00EB1D5E" w14:paraId="18B28C88" w14:textId="77777777" w:rsidTr="006932B7">
        <w:trPr>
          <w:trHeight w:val="3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F003" w14:textId="406C4813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7B0E" w14:textId="3B25DC44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KCNE</w:t>
            </w:r>
            <w:r w:rsidRPr="001A482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AB5D" w14:textId="2F02EB86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r21:35821546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80279" w14:textId="5A32A401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.386dup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C72F" w14:textId="4088F9EA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.Ter130MetfsTer7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D06DA" w14:textId="6BC845E3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M_000219.6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CBC8D" w14:textId="0AAAA011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4185" w14:textId="6C698E36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ternal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04C0F" w14:textId="50BFAF8D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VS1_VS, PM2_M</w:t>
            </w:r>
          </w:p>
        </w:tc>
      </w:tr>
      <w:tr w:rsidR="006932B7" w:rsidRPr="00EB1D5E" w14:paraId="47941DD3" w14:textId="77777777" w:rsidTr="006932B7">
        <w:trPr>
          <w:trHeight w:val="3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597E3" w14:textId="02FF767E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BB53" w14:textId="6837E518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TNNI3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F5383" w14:textId="4D875B71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r19:55665435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3CC3E" w14:textId="3C3A63C7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.512C&gt;A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F1F8A" w14:textId="6FBE0AE7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.Ala171Asp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9FA1A" w14:textId="405423F3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M_000363.5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92C8" w14:textId="4ECB584F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ikely pathoge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7EC9A" w14:textId="65556D9A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2"/>
              </w:rPr>
              <w:t>De novo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CCA27" w14:textId="43A09FC8" w:rsidR="006932B7" w:rsidRPr="001A4820" w:rsidRDefault="006932B7" w:rsidP="009131C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1A482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M2_M, PM5_M, PM6_M, PP3_P</w:t>
            </w:r>
          </w:p>
        </w:tc>
      </w:tr>
    </w:tbl>
    <w:p w14:paraId="289F1F3B" w14:textId="48C922FD" w:rsidR="00426ADA" w:rsidRDefault="006932B7" w:rsidP="00426AD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D76340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="00426ADA" w:rsidRPr="00D7634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26ADA">
        <w:rPr>
          <w:rFonts w:ascii="Times New Roman" w:hAnsi="Times New Roman" w:cs="Times New Roman"/>
          <w:sz w:val="24"/>
          <w:szCs w:val="24"/>
        </w:rPr>
        <w:t>previously unreported disease-causing varia</w:t>
      </w:r>
      <w:r>
        <w:rPr>
          <w:rFonts w:ascii="Times New Roman" w:hAnsi="Times New Roman" w:cs="Times New Roman"/>
          <w:sz w:val="24"/>
          <w:szCs w:val="24"/>
        </w:rPr>
        <w:t xml:space="preserve">nts (4 pathogenic variants and </w:t>
      </w:r>
      <w:r w:rsidRPr="00D76340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426ADA">
        <w:rPr>
          <w:rFonts w:ascii="Times New Roman" w:hAnsi="Times New Roman" w:cs="Times New Roman"/>
          <w:sz w:val="24"/>
          <w:szCs w:val="24"/>
        </w:rPr>
        <w:t xml:space="preserve"> likely pathogenic variants) in </w:t>
      </w:r>
      <w:r w:rsidRPr="00D76340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="00426ADA">
        <w:rPr>
          <w:rFonts w:ascii="Times New Roman" w:hAnsi="Times New Roman" w:cs="Times New Roman"/>
          <w:sz w:val="24"/>
          <w:szCs w:val="24"/>
        </w:rPr>
        <w:t xml:space="preserve"> patients.</w:t>
      </w:r>
    </w:p>
    <w:p w14:paraId="3C75FD50" w14:textId="3F653495" w:rsidR="00A72CAA" w:rsidRDefault="00A72CAA" w:rsidP="00426AD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B1D5E">
        <w:rPr>
          <w:rFonts w:ascii="Times New Roman" w:hAnsi="Times New Roman" w:cs="Times New Roman" w:hint="eastAsia"/>
          <w:sz w:val="24"/>
          <w:szCs w:val="24"/>
        </w:rPr>
        <w:t>†</w:t>
      </w:r>
      <w:r w:rsidRPr="00EB1D5E">
        <w:rPr>
          <w:rFonts w:ascii="Times New Roman" w:hAnsi="Times New Roman" w:cs="Times New Roman"/>
          <w:sz w:val="24"/>
          <w:szCs w:val="24"/>
        </w:rPr>
        <w:t>As presented in the consensus statement of American College of Medical Genetics</w:t>
      </w:r>
    </w:p>
    <w:p w14:paraId="1ABB5FDD" w14:textId="7365FD7B" w:rsidR="00B62CB2" w:rsidRDefault="00A72CAA" w:rsidP="00426ADA">
      <w:pPr>
        <w:widowControl/>
        <w:wordWrap/>
        <w:autoSpaceDE/>
        <w:autoSpaceDN/>
        <w:spacing w:line="240" w:lineRule="auto"/>
      </w:pPr>
      <w:r w:rsidRPr="00EB1D5E">
        <w:rPr>
          <w:rFonts w:ascii="Times New Roman" w:hAnsi="Times New Roman" w:cs="Times New Roman" w:hint="eastAsia"/>
          <w:sz w:val="24"/>
          <w:szCs w:val="24"/>
        </w:rPr>
        <w:t>‡</w:t>
      </w:r>
      <w:r w:rsidRPr="00EB1D5E">
        <w:rPr>
          <w:rFonts w:ascii="Times New Roman" w:hAnsi="Times New Roman" w:cs="Times New Roman"/>
          <w:sz w:val="24"/>
          <w:szCs w:val="24"/>
        </w:rPr>
        <w:t>Parent test was not performed</w:t>
      </w:r>
    </w:p>
    <w:sectPr w:rsidR="00B62CB2" w:rsidSect="005706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054EB" w16cex:dateUtc="2023-01-04T14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5F8E12" w16cid:durableId="276054E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20075" w14:textId="77777777" w:rsidR="001B07E8" w:rsidRDefault="001B07E8" w:rsidP="001B07E8">
      <w:pPr>
        <w:spacing w:after="0" w:line="240" w:lineRule="auto"/>
      </w:pPr>
      <w:r>
        <w:separator/>
      </w:r>
    </w:p>
  </w:endnote>
  <w:endnote w:type="continuationSeparator" w:id="0">
    <w:p w14:paraId="75A924A3" w14:textId="77777777" w:rsidR="001B07E8" w:rsidRDefault="001B07E8" w:rsidP="001B0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D2FCD5" w14:textId="77777777" w:rsidR="001B07E8" w:rsidRDefault="001B07E8" w:rsidP="001B07E8">
      <w:pPr>
        <w:spacing w:after="0" w:line="240" w:lineRule="auto"/>
      </w:pPr>
      <w:r>
        <w:separator/>
      </w:r>
    </w:p>
  </w:footnote>
  <w:footnote w:type="continuationSeparator" w:id="0">
    <w:p w14:paraId="76C1BE35" w14:textId="77777777" w:rsidR="001B07E8" w:rsidRDefault="001B07E8" w:rsidP="001B0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MLe0NDExNDA2tjBW0lEKTi0uzszPAykwqQUAw5AD5SwAAAA="/>
  </w:docVars>
  <w:rsids>
    <w:rsidRoot w:val="00A72CAA"/>
    <w:rsid w:val="000D2511"/>
    <w:rsid w:val="00157D55"/>
    <w:rsid w:val="001A4820"/>
    <w:rsid w:val="001B07E8"/>
    <w:rsid w:val="00280E76"/>
    <w:rsid w:val="00426ADA"/>
    <w:rsid w:val="00451A4C"/>
    <w:rsid w:val="00570604"/>
    <w:rsid w:val="006714BA"/>
    <w:rsid w:val="006932B7"/>
    <w:rsid w:val="009131CA"/>
    <w:rsid w:val="0099276D"/>
    <w:rsid w:val="00A72CAA"/>
    <w:rsid w:val="00A91A21"/>
    <w:rsid w:val="00B550A1"/>
    <w:rsid w:val="00B62CB2"/>
    <w:rsid w:val="00C049F3"/>
    <w:rsid w:val="00C220FA"/>
    <w:rsid w:val="00D76340"/>
    <w:rsid w:val="00E9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D03F844"/>
  <w15:chartTrackingRefBased/>
  <w15:docId w15:val="{5AA191AC-1906-42F1-8DDE-D3754C08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CA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D2511"/>
    <w:pPr>
      <w:spacing w:after="0" w:line="240" w:lineRule="auto"/>
    </w:pPr>
    <w:rPr>
      <w:kern w:val="2"/>
      <w:sz w:val="20"/>
    </w:rPr>
  </w:style>
  <w:style w:type="character" w:styleId="a4">
    <w:name w:val="annotation reference"/>
    <w:basedOn w:val="a0"/>
    <w:uiPriority w:val="99"/>
    <w:semiHidden/>
    <w:unhideWhenUsed/>
    <w:rsid w:val="00157D55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157D5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157D55"/>
    <w:rPr>
      <w:kern w:val="2"/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57D5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57D55"/>
    <w:rPr>
      <w:b/>
      <w:bCs/>
      <w:kern w:val="2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B07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B07E8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B07E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B07E8"/>
    <w:rPr>
      <w:kern w:val="2"/>
      <w:sz w:val="20"/>
    </w:rPr>
  </w:style>
  <w:style w:type="paragraph" w:styleId="a9">
    <w:name w:val="footer"/>
    <w:basedOn w:val="a"/>
    <w:link w:val="Char3"/>
    <w:uiPriority w:val="99"/>
    <w:unhideWhenUsed/>
    <w:rsid w:val="001B07E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B07E8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5</cp:revision>
  <dcterms:created xsi:type="dcterms:W3CDTF">2023-06-21T07:48:00Z</dcterms:created>
  <dcterms:modified xsi:type="dcterms:W3CDTF">2023-06-21T08:10:00Z</dcterms:modified>
</cp:coreProperties>
</file>